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6F3F9" w14:textId="40FFFEA6" w:rsidR="00934563" w:rsidRPr="007D7D92" w:rsidRDefault="00934563" w:rsidP="00934563">
      <w:pPr>
        <w:widowControl w:val="0"/>
        <w:spacing w:after="0"/>
        <w:jc w:val="both"/>
        <w:rPr>
          <w:rFonts w:ascii="Calibri" w:eastAsia="SimSun" w:hAnsi="Calibri" w:cs="Times New Roman"/>
          <w:b/>
          <w:bCs/>
          <w:kern w:val="2"/>
          <w:sz w:val="20"/>
          <w:szCs w:val="20"/>
          <w:lang w:val="en-US" w:eastAsia="zh-CN" w:bidi="ar"/>
        </w:rPr>
      </w:pPr>
      <w:bookmarkStart w:id="0" w:name="_Hlk196661936"/>
      <w:r w:rsidRPr="007D7D92">
        <w:rPr>
          <w:rFonts w:ascii="Calibri" w:eastAsia="SimSun" w:hAnsi="Calibri" w:cs="Times New Roman"/>
          <w:b/>
          <w:bCs/>
          <w:kern w:val="2"/>
          <w:sz w:val="20"/>
          <w:szCs w:val="20"/>
          <w:lang w:val="en-US" w:eastAsia="zh-CN" w:bidi="ar"/>
        </w:rPr>
        <w:t>Supplementary</w:t>
      </w:r>
      <w:r w:rsidR="007F70BE" w:rsidRPr="007D7D92">
        <w:rPr>
          <w:rFonts w:ascii="Calibri" w:eastAsia="SimSun" w:hAnsi="Calibri" w:cs="Times New Roman" w:hint="eastAsia"/>
          <w:b/>
          <w:bCs/>
          <w:kern w:val="2"/>
          <w:sz w:val="20"/>
          <w:szCs w:val="20"/>
          <w:lang w:val="en-US" w:eastAsia="zh-CN" w:bidi="ar"/>
        </w:rPr>
        <w:t xml:space="preserve"> Figure</w:t>
      </w:r>
    </w:p>
    <w:p w14:paraId="720253DE" w14:textId="77777777" w:rsidR="00934563" w:rsidRPr="007D7D92" w:rsidRDefault="00934563" w:rsidP="00934563">
      <w:pPr>
        <w:widowControl w:val="0"/>
        <w:spacing w:after="0"/>
        <w:jc w:val="both"/>
        <w:rPr>
          <w:rFonts w:ascii="Calibri" w:eastAsia="SimSun" w:hAnsi="Calibri" w:cs="Times New Roman"/>
          <w:kern w:val="2"/>
          <w:sz w:val="20"/>
          <w:szCs w:val="20"/>
          <w:lang w:val="en-US" w:eastAsia="zh-CN" w:bidi="ar"/>
        </w:rPr>
      </w:pPr>
    </w:p>
    <w:bookmarkEnd w:id="0"/>
    <w:p w14:paraId="62744C90" w14:textId="70510EB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Fig</w:t>
      </w:r>
      <w:r w:rsidR="00C33BF3"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 xml:space="preserve"> S</w:t>
      </w:r>
      <w:r w:rsidR="002641D2"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1</w:t>
      </w:r>
      <w:r w:rsidR="000E2D81"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.</w:t>
      </w: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 xml:space="preserve"> Forest Plot of subgroups.</w:t>
      </w:r>
    </w:p>
    <w:p w14:paraId="22AA2D85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5A10ECC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HRmax</w:t>
      </w:r>
    </w:p>
    <w:p w14:paraId="3EC18CE3" w14:textId="7CD5DF12" w:rsidR="00835A8F" w:rsidRPr="007D7D92" w:rsidRDefault="004D0E91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51D7A19C" wp14:editId="1AF7BFFF">
            <wp:extent cx="6645910" cy="2422525"/>
            <wp:effectExtent l="0" t="0" r="2540" b="0"/>
            <wp:docPr id="869783570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783570" name="图片 1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42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6C625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02C3F94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  <w:t>V</w:t>
      </w: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O2peak</w:t>
      </w:r>
    </w:p>
    <w:p w14:paraId="0C8FC4D8" w14:textId="766EF7E0" w:rsidR="00835A8F" w:rsidRPr="007D7D92" w:rsidRDefault="004D0E91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0D643334" wp14:editId="355035FC">
            <wp:extent cx="6645910" cy="3345180"/>
            <wp:effectExtent l="0" t="0" r="2540" b="7620"/>
            <wp:docPr id="1621754433" name="图片 2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754433" name="图片 2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F4F2A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C17E553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BC57D04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259D075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SBP</w:t>
      </w:r>
    </w:p>
    <w:p w14:paraId="4A9ECF5A" w14:textId="69831BBD" w:rsidR="00835A8F" w:rsidRPr="007D7D92" w:rsidRDefault="004D0E91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lastRenderedPageBreak/>
        <w:drawing>
          <wp:inline distT="0" distB="0" distL="0" distR="0" wp14:anchorId="141CAF8A" wp14:editId="2897681D">
            <wp:extent cx="6645910" cy="2378710"/>
            <wp:effectExtent l="0" t="0" r="2540" b="2540"/>
            <wp:docPr id="1728300810" name="图片 3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300810" name="图片 3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37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4EC58" w14:textId="77777777" w:rsidR="006723B4" w:rsidRPr="007D7D92" w:rsidRDefault="006723B4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985880A" w14:textId="57D2B8B5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DBP</w:t>
      </w:r>
    </w:p>
    <w:p w14:paraId="22C0B808" w14:textId="66949C41" w:rsidR="00835A8F" w:rsidRPr="007D7D92" w:rsidRDefault="006723B4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0817180A" wp14:editId="583A837A">
            <wp:extent cx="6645910" cy="2401570"/>
            <wp:effectExtent l="0" t="0" r="2540" b="0"/>
            <wp:docPr id="314313195" name="图片 4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313195" name="图片 4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4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0E0EC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DA1ABA7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E43116B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DFFF0FE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ECCFFD0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97EA99B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B3D4705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8DA6EFF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EE100DB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8EAB1B1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EAFAEDD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4D42CC7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AC695A1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F66F1F7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3B5D7E93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CCDB22F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A397450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9300698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279AD6A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0FE9E30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30779BE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0D653DB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395BA657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C0930C6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7A0E0B6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TG</w:t>
      </w:r>
    </w:p>
    <w:p w14:paraId="51D99C94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lastRenderedPageBreak/>
        <w:drawing>
          <wp:inline distT="0" distB="0" distL="0" distR="0" wp14:anchorId="1A9B1D6F" wp14:editId="4BC4FD12">
            <wp:extent cx="7560310" cy="4309110"/>
            <wp:effectExtent l="0" t="0" r="2540" b="0"/>
            <wp:docPr id="1176641488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641488" name="图片 4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430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8BA46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AEEE778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TC</w:t>
      </w:r>
    </w:p>
    <w:p w14:paraId="3A32D0D8" w14:textId="76A83247" w:rsidR="00835A8F" w:rsidRPr="007D7D92" w:rsidRDefault="00C209E1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6F35F003" wp14:editId="40C25978">
            <wp:extent cx="6645910" cy="3536950"/>
            <wp:effectExtent l="0" t="0" r="2540" b="6350"/>
            <wp:docPr id="1127111603" name="图片 5" descr="图片包含 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11603" name="图片 5" descr="图片包含 文本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2B7D3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3D2ECD3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DD425F5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EC0F088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AD88B03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059EACC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49185EC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HDL-C</w:t>
      </w:r>
    </w:p>
    <w:p w14:paraId="0DCBAB91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lastRenderedPageBreak/>
        <w:drawing>
          <wp:inline distT="0" distB="0" distL="0" distR="0" wp14:anchorId="127B4F86" wp14:editId="1FA69023">
            <wp:extent cx="7560310" cy="4017645"/>
            <wp:effectExtent l="0" t="0" r="2540" b="1905"/>
            <wp:docPr id="1955848996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848996" name="图片 4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401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1A4D4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LDL</w:t>
      </w:r>
    </w:p>
    <w:p w14:paraId="5D9D39F9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53F45AFE" wp14:editId="605398AA">
            <wp:extent cx="7560310" cy="1859915"/>
            <wp:effectExtent l="0" t="0" r="2540" b="6985"/>
            <wp:docPr id="226477331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477331" name="图片 4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185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5E0F1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9537571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1CD1523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3B0DC8C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309B1DE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5F93E4F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5D81A11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E6CE5F4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2BE8B13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2EA0BAF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7CED964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576C09A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37C7944F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E9175A9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D5BC1DE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342923A9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949E536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2EB01CA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CB06C8F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741A368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C26B77B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459B655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0B4D41C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43A3255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LDL-C</w:t>
      </w:r>
    </w:p>
    <w:p w14:paraId="17A99989" w14:textId="43D17B70" w:rsidR="00835A8F" w:rsidRPr="007D7D92" w:rsidRDefault="00C209E1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lastRenderedPageBreak/>
        <w:drawing>
          <wp:inline distT="0" distB="0" distL="0" distR="0" wp14:anchorId="3D314DBF" wp14:editId="5DDAA508">
            <wp:extent cx="6645910" cy="3217545"/>
            <wp:effectExtent l="0" t="0" r="2540" b="1905"/>
            <wp:docPr id="119852944" name="图片 6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52944" name="图片 6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21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3C827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4D26086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Glu</w:t>
      </w:r>
    </w:p>
    <w:p w14:paraId="25CDE526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79F686D7" wp14:editId="019FD17B">
            <wp:extent cx="7560310" cy="3406775"/>
            <wp:effectExtent l="0" t="0" r="2540" b="3175"/>
            <wp:docPr id="807863109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863109" name="图片 5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340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CAEEE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3B2FCF48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342FC96F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84F7DB8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C96BFE2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E4BF1E2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28B2819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F8DF502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3FD5B32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9A03E3E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380A964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9EF2523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6709850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89024C9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CDFDFD4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CRP</w:t>
      </w:r>
    </w:p>
    <w:p w14:paraId="539A9351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lastRenderedPageBreak/>
        <w:drawing>
          <wp:inline distT="0" distB="0" distL="0" distR="0" wp14:anchorId="6B341A65" wp14:editId="48E5962B">
            <wp:extent cx="7560310" cy="4211320"/>
            <wp:effectExtent l="0" t="0" r="2540" b="0"/>
            <wp:docPr id="183323763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237632" name="图片 5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421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27951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BC51209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Insulin</w:t>
      </w:r>
    </w:p>
    <w:p w14:paraId="7251B59D" w14:textId="5A8C7DF2" w:rsidR="00835A8F" w:rsidRPr="007D7D92" w:rsidRDefault="00C209E1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1581CCF3" wp14:editId="2756BF75">
            <wp:extent cx="6645910" cy="2270125"/>
            <wp:effectExtent l="0" t="0" r="2540" b="0"/>
            <wp:docPr id="962768722" name="图片 7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768722" name="图片 7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27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139C7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10256F2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TFM</w:t>
      </w:r>
    </w:p>
    <w:p w14:paraId="51CE389C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222812AF" wp14:editId="76618D3A">
            <wp:extent cx="7560310" cy="2080895"/>
            <wp:effectExtent l="0" t="0" r="2540" b="0"/>
            <wp:docPr id="465043592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043592" name="图片 5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208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EA970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RF</w:t>
      </w:r>
    </w:p>
    <w:p w14:paraId="1D972128" w14:textId="2E1EC316" w:rsidR="00835A8F" w:rsidRPr="007D7D92" w:rsidRDefault="00C209E1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lastRenderedPageBreak/>
        <w:drawing>
          <wp:inline distT="0" distB="0" distL="0" distR="0" wp14:anchorId="6B1E1DA8" wp14:editId="67A81C5D">
            <wp:extent cx="6645910" cy="3272155"/>
            <wp:effectExtent l="0" t="0" r="2540" b="4445"/>
            <wp:docPr id="1984323178" name="图片 8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323178" name="图片 8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27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FAB8F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24C57759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Weight</w:t>
      </w:r>
    </w:p>
    <w:p w14:paraId="46806879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5710329D" wp14:editId="23729451">
            <wp:extent cx="7560310" cy="4281805"/>
            <wp:effectExtent l="0" t="0" r="2540" b="4445"/>
            <wp:docPr id="117064372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643726" name="图片 5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428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4CD50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FB54A5B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8F26C28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072C3857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67A142F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46519DA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59DA4AD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BC34A94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E10DF6B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WC</w:t>
      </w:r>
    </w:p>
    <w:p w14:paraId="0857C293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lastRenderedPageBreak/>
        <w:drawing>
          <wp:inline distT="0" distB="0" distL="0" distR="0" wp14:anchorId="7DB0B4C0" wp14:editId="7F1314F8">
            <wp:extent cx="7560310" cy="3603625"/>
            <wp:effectExtent l="0" t="0" r="2540" b="0"/>
            <wp:docPr id="1509741255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741255" name="图片 5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360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02572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3139480D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FFM</w:t>
      </w:r>
    </w:p>
    <w:p w14:paraId="7D8DF90E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1A186B9A" wp14:editId="35E4B003">
            <wp:extent cx="7560310" cy="3260725"/>
            <wp:effectExtent l="0" t="0" r="2540" b="0"/>
            <wp:docPr id="159715731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157318" name="图片 5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326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88239" w14:textId="77777777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7C8B386" w14:textId="77777777" w:rsidR="00835A8F" w:rsidRPr="007D7D92" w:rsidRDefault="00000000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>SMM</w:t>
      </w:r>
    </w:p>
    <w:p w14:paraId="02F387D5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</w:pPr>
    </w:p>
    <w:p w14:paraId="6E01F061" w14:textId="1BA425BD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0348750B" wp14:editId="403699B1">
            <wp:extent cx="6645910" cy="1755534"/>
            <wp:effectExtent l="0" t="0" r="2540" b="0"/>
            <wp:docPr id="297832672" name="图片 59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832672" name="图片 59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56079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17194FA" w14:textId="458F7D79" w:rsidR="002641D2" w:rsidRPr="007D7D92" w:rsidRDefault="002641D2" w:rsidP="002641D2">
      <w:pPr>
        <w:pStyle w:val="Default"/>
        <w:spacing w:line="183" w:lineRule="atLeast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  <w:t>Fig</w:t>
      </w:r>
      <w:r w:rsidRPr="007D7D92">
        <w:rPr>
          <w:rFonts w:eastAsia="SimSun" w:cs="Times New Roman" w:hint="eastAsia"/>
          <w:color w:val="auto"/>
          <w:kern w:val="2"/>
          <w:sz w:val="20"/>
          <w:szCs w:val="20"/>
          <w:lang w:val="en-US" w:eastAsia="zh-CN" w:bidi="ar"/>
        </w:rPr>
        <w:t xml:space="preserve"> S</w:t>
      </w:r>
      <w:r w:rsidRPr="007D7D92"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  <w:t>2. Risk of bias in Randomized Trials</w:t>
      </w:r>
    </w:p>
    <w:p w14:paraId="3A4629C9" w14:textId="793D47E8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lastRenderedPageBreak/>
        <w:drawing>
          <wp:inline distT="0" distB="0" distL="114300" distR="114300" wp14:anchorId="3EFC93FB" wp14:editId="7AC5D208">
            <wp:extent cx="2620010" cy="8115300"/>
            <wp:effectExtent l="0" t="0" r="8890" b="0"/>
            <wp:docPr id="10" name="图片 10" descr="6f9ff8e2a7933961febc09e8904365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6f9ff8e2a7933961febc09e8904365e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620010" cy="811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D37E9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E9636DC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37A9077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</w:pPr>
    </w:p>
    <w:p w14:paraId="33E1F80D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</w:pPr>
    </w:p>
    <w:p w14:paraId="35E1ACF1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AC7C285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7575540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5CAA368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06F72EA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D90DD9D" w14:textId="2CCD5A28" w:rsidR="002641D2" w:rsidRPr="007D7D92" w:rsidRDefault="002641D2" w:rsidP="002641D2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0"/>
          <w:szCs w:val="20"/>
          <w:lang w:val="en-US" w:eastAsia="zh-CN" w:bidi="ar"/>
        </w:rPr>
      </w:pPr>
      <w:r w:rsidRPr="007D7D92">
        <w:rPr>
          <w:rFonts w:ascii="Calibri" w:eastAsia="SimSun" w:hAnsi="Calibri" w:cs="Times New Roman"/>
          <w:kern w:val="2"/>
          <w:sz w:val="20"/>
          <w:szCs w:val="20"/>
          <w:lang w:val="en-US" w:eastAsia="zh-CN" w:bidi="ar"/>
        </w:rPr>
        <w:t>Fig</w:t>
      </w:r>
      <w:r w:rsidRPr="007D7D92">
        <w:rPr>
          <w:rFonts w:ascii="Calibri" w:eastAsia="SimSun" w:hAnsi="Calibri" w:cs="Times New Roman" w:hint="eastAsia"/>
          <w:kern w:val="2"/>
          <w:sz w:val="20"/>
          <w:szCs w:val="20"/>
          <w:lang w:val="en-US" w:eastAsia="zh-CN" w:bidi="ar"/>
        </w:rPr>
        <w:t xml:space="preserve"> S3</w:t>
      </w:r>
      <w:r w:rsidRPr="007D7D92">
        <w:rPr>
          <w:rFonts w:ascii="Calibri" w:eastAsia="SimSun" w:hAnsi="Calibri" w:cs="Times New Roman"/>
          <w:kern w:val="2"/>
          <w:sz w:val="20"/>
          <w:szCs w:val="20"/>
          <w:lang w:val="en-US" w:eastAsia="zh-CN" w:bidi="ar"/>
        </w:rPr>
        <w:t xml:space="preserve">. Risk of </w:t>
      </w:r>
      <w:r w:rsidRPr="007D7D92">
        <w:rPr>
          <w:rFonts w:ascii="Calibri" w:eastAsia="SimSun" w:hAnsi="Calibri" w:cs="Times New Roman" w:hint="eastAsia"/>
          <w:kern w:val="2"/>
          <w:sz w:val="20"/>
          <w:szCs w:val="20"/>
          <w:lang w:val="en-US" w:eastAsia="zh-CN" w:bidi="ar"/>
        </w:rPr>
        <w:t>B</w:t>
      </w:r>
      <w:r w:rsidRPr="007D7D92">
        <w:rPr>
          <w:rFonts w:ascii="Calibri" w:eastAsia="SimSun" w:hAnsi="Calibri" w:cs="Times New Roman"/>
          <w:kern w:val="2"/>
          <w:sz w:val="20"/>
          <w:szCs w:val="20"/>
          <w:lang w:val="en-US" w:eastAsia="zh-CN" w:bidi="ar"/>
        </w:rPr>
        <w:t xml:space="preserve">ias </w:t>
      </w:r>
      <w:r w:rsidRPr="007D7D92">
        <w:rPr>
          <w:rFonts w:ascii="Calibri" w:eastAsia="SimSun" w:hAnsi="Calibri" w:cs="Times New Roman" w:hint="eastAsia"/>
          <w:kern w:val="2"/>
          <w:sz w:val="20"/>
          <w:szCs w:val="20"/>
          <w:lang w:val="en-US" w:eastAsia="zh-CN" w:bidi="ar"/>
        </w:rPr>
        <w:t>G</w:t>
      </w:r>
      <w:r w:rsidRPr="007D7D92">
        <w:rPr>
          <w:rFonts w:ascii="Calibri" w:eastAsia="SimSun" w:hAnsi="Calibri" w:cs="Times New Roman"/>
          <w:kern w:val="2"/>
          <w:sz w:val="20"/>
          <w:szCs w:val="20"/>
          <w:lang w:val="en-US" w:eastAsia="zh-CN" w:bidi="ar"/>
        </w:rPr>
        <w:t>raph</w:t>
      </w:r>
    </w:p>
    <w:p w14:paraId="1831F585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B8D05D4" w14:textId="20211354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  <w:r w:rsidRPr="007D7D92">
        <w:rPr>
          <w:rFonts w:eastAsia="SimSun" w:cs="Times New Roman"/>
          <w:noProof/>
          <w:color w:val="auto"/>
          <w:kern w:val="2"/>
          <w:sz w:val="20"/>
          <w:szCs w:val="20"/>
          <w:lang w:val="en-US" w:eastAsia="zh-CN" w:bidi="ar"/>
        </w:rPr>
        <w:drawing>
          <wp:inline distT="0" distB="0" distL="0" distR="0" wp14:anchorId="2FEF37BC" wp14:editId="073A064F">
            <wp:extent cx="5274310" cy="2226622"/>
            <wp:effectExtent l="0" t="0" r="2540" b="2540"/>
            <wp:docPr id="28064681" name="图片 60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64681" name="图片 60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E9D37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5EA940E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1B59C0F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303D508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41815A6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69F1C39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D131FA2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08BE98B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6622BAC0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194BDFA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2E3EDFC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1B08FBAE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5D0DEF4D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3FEC0F65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1ABE245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79E05D0D" w14:textId="77777777" w:rsidR="002641D2" w:rsidRPr="007D7D92" w:rsidRDefault="002641D2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p w14:paraId="499C0E52" w14:textId="47986FAE" w:rsidR="00835A8F" w:rsidRPr="007D7D92" w:rsidRDefault="00835A8F">
      <w:pPr>
        <w:pStyle w:val="Default"/>
        <w:spacing w:line="183" w:lineRule="atLeast"/>
        <w:jc w:val="both"/>
        <w:rPr>
          <w:rFonts w:eastAsia="SimSun" w:cs="Times New Roman"/>
          <w:color w:val="auto"/>
          <w:kern w:val="2"/>
          <w:sz w:val="20"/>
          <w:szCs w:val="20"/>
          <w:lang w:val="en-US" w:eastAsia="zh-CN" w:bidi="ar"/>
        </w:rPr>
      </w:pPr>
    </w:p>
    <w:sectPr w:rsidR="00835A8F" w:rsidRPr="007D7D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4B2B8" w14:textId="77777777" w:rsidR="001F6707" w:rsidRDefault="001F6707">
      <w:pPr>
        <w:spacing w:line="240" w:lineRule="auto"/>
      </w:pPr>
      <w:r>
        <w:separator/>
      </w:r>
    </w:p>
  </w:endnote>
  <w:endnote w:type="continuationSeparator" w:id="0">
    <w:p w14:paraId="34AFC0A8" w14:textId="77777777" w:rsidR="001F6707" w:rsidRDefault="001F67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D7ED3" w14:textId="77777777" w:rsidR="001F6707" w:rsidRDefault="001F6707">
      <w:pPr>
        <w:spacing w:after="0"/>
      </w:pPr>
      <w:r>
        <w:separator/>
      </w:r>
    </w:p>
  </w:footnote>
  <w:footnote w:type="continuationSeparator" w:id="0">
    <w:p w14:paraId="6BE4C337" w14:textId="77777777" w:rsidR="001F6707" w:rsidRDefault="001F670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17BE5"/>
    <w:multiLevelType w:val="singleLevel"/>
    <w:tmpl w:val="2E817BE5"/>
    <w:lvl w:ilvl="0">
      <w:start w:val="1"/>
      <w:numFmt w:val="bullet"/>
      <w:suff w:val="space"/>
      <w:lvlText w:val="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481073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721D6"/>
    <w:rsid w:val="000A0D15"/>
    <w:rsid w:val="000C519D"/>
    <w:rsid w:val="000E2D81"/>
    <w:rsid w:val="000F1D9E"/>
    <w:rsid w:val="000F209F"/>
    <w:rsid w:val="0010370D"/>
    <w:rsid w:val="00115F36"/>
    <w:rsid w:val="001350DF"/>
    <w:rsid w:val="001358A2"/>
    <w:rsid w:val="0013624C"/>
    <w:rsid w:val="00141C2A"/>
    <w:rsid w:val="001502CF"/>
    <w:rsid w:val="0018236E"/>
    <w:rsid w:val="00185302"/>
    <w:rsid w:val="001A27DC"/>
    <w:rsid w:val="001A7CEB"/>
    <w:rsid w:val="001F371F"/>
    <w:rsid w:val="001F400C"/>
    <w:rsid w:val="001F6707"/>
    <w:rsid w:val="002101BD"/>
    <w:rsid w:val="00225D94"/>
    <w:rsid w:val="002641D2"/>
    <w:rsid w:val="002B1916"/>
    <w:rsid w:val="002B6F66"/>
    <w:rsid w:val="002D5622"/>
    <w:rsid w:val="00350204"/>
    <w:rsid w:val="00364037"/>
    <w:rsid w:val="00374287"/>
    <w:rsid w:val="00377617"/>
    <w:rsid w:val="003872E6"/>
    <w:rsid w:val="00395AEC"/>
    <w:rsid w:val="003A3F89"/>
    <w:rsid w:val="003A7D30"/>
    <w:rsid w:val="003D6F25"/>
    <w:rsid w:val="00400687"/>
    <w:rsid w:val="0042514A"/>
    <w:rsid w:val="00446CEC"/>
    <w:rsid w:val="004A07CB"/>
    <w:rsid w:val="004B2278"/>
    <w:rsid w:val="004C44E8"/>
    <w:rsid w:val="004D0E91"/>
    <w:rsid w:val="0050648F"/>
    <w:rsid w:val="005152D5"/>
    <w:rsid w:val="005503BD"/>
    <w:rsid w:val="00560609"/>
    <w:rsid w:val="00592C18"/>
    <w:rsid w:val="005D412F"/>
    <w:rsid w:val="00621CC8"/>
    <w:rsid w:val="006332A6"/>
    <w:rsid w:val="00651FF3"/>
    <w:rsid w:val="006669BB"/>
    <w:rsid w:val="006671AD"/>
    <w:rsid w:val="006723B4"/>
    <w:rsid w:val="00692A03"/>
    <w:rsid w:val="00693447"/>
    <w:rsid w:val="007D7D92"/>
    <w:rsid w:val="007F6CC1"/>
    <w:rsid w:val="007F70BE"/>
    <w:rsid w:val="00835A8F"/>
    <w:rsid w:val="00846746"/>
    <w:rsid w:val="008A4DCD"/>
    <w:rsid w:val="008D2D4A"/>
    <w:rsid w:val="008F4004"/>
    <w:rsid w:val="00934563"/>
    <w:rsid w:val="009520C5"/>
    <w:rsid w:val="009810F1"/>
    <w:rsid w:val="00981FBB"/>
    <w:rsid w:val="009A5F2C"/>
    <w:rsid w:val="009C62CB"/>
    <w:rsid w:val="009C687F"/>
    <w:rsid w:val="009E2DB7"/>
    <w:rsid w:val="00A1003C"/>
    <w:rsid w:val="00A129C2"/>
    <w:rsid w:val="00A1517B"/>
    <w:rsid w:val="00A16DA6"/>
    <w:rsid w:val="00A25EB0"/>
    <w:rsid w:val="00A5236B"/>
    <w:rsid w:val="00A7746A"/>
    <w:rsid w:val="00A86EB2"/>
    <w:rsid w:val="00A93CD0"/>
    <w:rsid w:val="00A948A8"/>
    <w:rsid w:val="00AA6A5C"/>
    <w:rsid w:val="00AB1B63"/>
    <w:rsid w:val="00B1263E"/>
    <w:rsid w:val="00B52554"/>
    <w:rsid w:val="00B90D91"/>
    <w:rsid w:val="00BE4176"/>
    <w:rsid w:val="00BF3D13"/>
    <w:rsid w:val="00BF6FA8"/>
    <w:rsid w:val="00C00790"/>
    <w:rsid w:val="00C209E1"/>
    <w:rsid w:val="00C33BF3"/>
    <w:rsid w:val="00C73533"/>
    <w:rsid w:val="00C743DC"/>
    <w:rsid w:val="00C837D0"/>
    <w:rsid w:val="00C97B33"/>
    <w:rsid w:val="00CA5230"/>
    <w:rsid w:val="00D02350"/>
    <w:rsid w:val="00D136DB"/>
    <w:rsid w:val="00D8686C"/>
    <w:rsid w:val="00D91535"/>
    <w:rsid w:val="00DB5BAD"/>
    <w:rsid w:val="00E2016F"/>
    <w:rsid w:val="00E63F7E"/>
    <w:rsid w:val="00E734EB"/>
    <w:rsid w:val="00E930A5"/>
    <w:rsid w:val="00EA5000"/>
    <w:rsid w:val="00ED445B"/>
    <w:rsid w:val="00F742DA"/>
    <w:rsid w:val="00FB58B6"/>
    <w:rsid w:val="00FD73A4"/>
    <w:rsid w:val="00FE5FAE"/>
    <w:rsid w:val="00FF19B2"/>
    <w:rsid w:val="0DF07F4F"/>
    <w:rsid w:val="15BE691E"/>
    <w:rsid w:val="1D76729E"/>
    <w:rsid w:val="1E63038C"/>
    <w:rsid w:val="270C044F"/>
    <w:rsid w:val="28940C5A"/>
    <w:rsid w:val="2A76599F"/>
    <w:rsid w:val="2C950E9E"/>
    <w:rsid w:val="309C61F1"/>
    <w:rsid w:val="356E0E75"/>
    <w:rsid w:val="39F90D38"/>
    <w:rsid w:val="4A570DC1"/>
    <w:rsid w:val="4E68311E"/>
    <w:rsid w:val="5FAA3C42"/>
    <w:rsid w:val="63A97FAD"/>
    <w:rsid w:val="6A3B27CE"/>
    <w:rsid w:val="71A3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C2B0B7B"/>
  <w15:docId w15:val="{499AE214-D83C-42F6-9BAA-EF97DFDCE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character" w:styleId="Hyperlink">
    <w:name w:val="Hyperlink"/>
    <w:unhideWhenUsed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numbering" Target="numbering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jpe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6AEC310-05DB-4486-BB36-432C51FDA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54</Words>
  <Characters>313</Characters>
  <Application>Microsoft Office Word</Application>
  <DocSecurity>0</DocSecurity>
  <Lines>2</Lines>
  <Paragraphs>1</Paragraphs>
  <ScaleCrop>false</ScaleCrop>
  <Company>Monash University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Rechelle Nabas</cp:lastModifiedBy>
  <cp:revision>2</cp:revision>
  <dcterms:created xsi:type="dcterms:W3CDTF">2026-05-13T09:57:00Z</dcterms:created>
  <dcterms:modified xsi:type="dcterms:W3CDTF">2026-05-1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NmNjBhYzg2MWE4NGFjOTI0ZmViYjY2YjA2OTkyNmEiLCJ1c2VySWQiOiI3MjQ4MzIyMjgifQ==</vt:lpwstr>
  </property>
  <property fmtid="{D5CDD505-2E9C-101B-9397-08002B2CF9AE}" pid="3" name="KSOProductBuildVer">
    <vt:lpwstr>2052-12.1.0.20784</vt:lpwstr>
  </property>
  <property fmtid="{D5CDD505-2E9C-101B-9397-08002B2CF9AE}" pid="4" name="ICV">
    <vt:lpwstr>9906416F8F264B11B61584288C650A3A_12</vt:lpwstr>
  </property>
  <property fmtid="{D5CDD505-2E9C-101B-9397-08002B2CF9AE}" pid="5" name="GrammarlyDocumentId">
    <vt:lpwstr>cd00a7a762053f9785cedc307af8a64df1be2f1dbd6f61f5c2935963a8341485</vt:lpwstr>
  </property>
</Properties>
</file>